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horzAnchor="page" w:tblpX="1861" w:tblpY="1710"/>
        <w:tblW w:w="6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276"/>
        <w:gridCol w:w="1276"/>
        <w:gridCol w:w="1701"/>
      </w:tblGrid>
      <w:tr w:rsidR="00665752" w:rsidRPr="008712E9" w14:paraId="04E70637" w14:textId="77777777" w:rsidTr="008712E9">
        <w:trPr>
          <w:trHeight w:val="373"/>
        </w:trPr>
        <w:tc>
          <w:tcPr>
            <w:tcW w:w="6520" w:type="dxa"/>
            <w:gridSpan w:val="4"/>
            <w:tcBorders>
              <w:bottom w:val="single" w:sz="4" w:space="0" w:color="auto"/>
            </w:tcBorders>
          </w:tcPr>
          <w:p w14:paraId="2B01F37F" w14:textId="77777777" w:rsidR="00665752" w:rsidRPr="00927AE0" w:rsidRDefault="00665752" w:rsidP="008712E9">
            <w:pPr>
              <w:ind w:right="174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2004FAA4">
              <w:rPr>
                <w:rFonts w:ascii="Times New Roman" w:eastAsia="Arial" w:hAnsi="Times New Roman" w:cs="Times New Roman"/>
                <w:b/>
                <w:bCs/>
                <w:lang w:val="en-US"/>
              </w:rPr>
              <w:t>Supplementary Table S1. Reactivity of MMP patients’ sera with different mucosal sites and cutaneous involvement</w:t>
            </w:r>
          </w:p>
        </w:tc>
      </w:tr>
      <w:tr w:rsidR="00665752" w:rsidRPr="00BC1149" w14:paraId="0A70FA67" w14:textId="77777777" w:rsidTr="008712E9">
        <w:trPr>
          <w:trHeight w:val="427"/>
        </w:trPr>
        <w:tc>
          <w:tcPr>
            <w:tcW w:w="6520" w:type="dxa"/>
            <w:gridSpan w:val="4"/>
            <w:tcBorders>
              <w:top w:val="single" w:sz="4" w:space="0" w:color="auto"/>
            </w:tcBorders>
          </w:tcPr>
          <w:p w14:paraId="2DE60C80" w14:textId="77777777" w:rsidR="00665752" w:rsidRPr="00BC1149" w:rsidRDefault="00665752" w:rsidP="008712E9">
            <w:pPr>
              <w:spacing w:after="120"/>
              <w:jc w:val="both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  <w:lang w:val="en-US"/>
              </w:rPr>
              <w:t xml:space="preserve">                                           oral and       ocular and       multiple sites</w:t>
            </w:r>
          </w:p>
          <w:p w14:paraId="6D7A5DE5" w14:textId="77777777" w:rsidR="00665752" w:rsidRPr="00BC1149" w:rsidRDefault="00665752" w:rsidP="008712E9">
            <w:pPr>
              <w:spacing w:after="12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  <w:lang w:val="en-US"/>
              </w:rPr>
              <w:t xml:space="preserve">                                          cutaneous      </w:t>
            </w:r>
            <w:proofErr w:type="spellStart"/>
            <w:r w:rsidRPr="00BC1149">
              <w:rPr>
                <w:rFonts w:ascii="Times New Roman" w:eastAsia="Arial" w:hAnsi="Times New Roman" w:cs="Times New Roman"/>
                <w:b/>
                <w:bCs/>
                <w:lang w:val="en-US"/>
              </w:rPr>
              <w:t>cutaneous</w:t>
            </w:r>
            <w:proofErr w:type="spellEnd"/>
            <w:r w:rsidRPr="00BC1149">
              <w:rPr>
                <w:rFonts w:ascii="Times New Roman" w:eastAsia="Arial" w:hAnsi="Times New Roman" w:cs="Times New Roman"/>
                <w:b/>
                <w:bCs/>
                <w:lang w:val="en-US"/>
              </w:rPr>
              <w:t xml:space="preserve">       and cutaneous</w:t>
            </w:r>
          </w:p>
        </w:tc>
      </w:tr>
      <w:tr w:rsidR="00665752" w:rsidRPr="00BC1149" w14:paraId="329B4A59" w14:textId="77777777" w:rsidTr="008712E9">
        <w:trPr>
          <w:trHeight w:val="549"/>
        </w:trPr>
        <w:tc>
          <w:tcPr>
            <w:tcW w:w="2267" w:type="dxa"/>
          </w:tcPr>
          <w:p w14:paraId="2B42FD96" w14:textId="77777777" w:rsidR="00665752" w:rsidRPr="00BC1149" w:rsidRDefault="00665752" w:rsidP="008712E9">
            <w:pPr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37DD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  <w:i/>
                <w:lang w:val="en-US"/>
              </w:rPr>
              <w:t xml:space="preserve"> </w:t>
            </w:r>
            <w:r w:rsidRPr="00BC1149">
              <w:rPr>
                <w:rFonts w:ascii="Times New Roman" w:eastAsia="Arial" w:hAnsi="Times New Roman" w:cs="Times New Roman"/>
                <w:b/>
                <w:bCs/>
                <w:i/>
              </w:rPr>
              <w:t>n/N</w:t>
            </w:r>
          </w:p>
          <w:p w14:paraId="63F6E0FD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4399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  <w:i/>
              </w:rPr>
              <w:t>n/N</w:t>
            </w:r>
          </w:p>
          <w:p w14:paraId="6A87F775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D2A27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  <w:i/>
              </w:rPr>
              <w:t>n/N</w:t>
            </w:r>
          </w:p>
          <w:p w14:paraId="48B71487" w14:textId="77777777" w:rsidR="00665752" w:rsidRPr="00BC1149" w:rsidRDefault="00665752" w:rsidP="008712E9">
            <w:pP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BC1149">
              <w:rPr>
                <w:rFonts w:ascii="Times New Roman" w:eastAsia="Arial" w:hAnsi="Times New Roman" w:cs="Times New Roman"/>
                <w:b/>
                <w:bCs/>
              </w:rPr>
              <w:t>(%)</w:t>
            </w:r>
          </w:p>
        </w:tc>
      </w:tr>
      <w:tr w:rsidR="00665752" w:rsidRPr="00BC1149" w14:paraId="52307C9C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A8000DE" w14:textId="77777777" w:rsidR="00665752" w:rsidRDefault="00665752" w:rsidP="008712E9">
            <w:pPr>
              <w:spacing w:after="120"/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G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</w:t>
            </w:r>
          </w:p>
          <w:p w14:paraId="6BADF187" w14:textId="77777777" w:rsidR="00665752" w:rsidRPr="00BC1149" w:rsidRDefault="00665752" w:rsidP="008712E9">
            <w:pPr>
              <w:spacing w:after="120"/>
              <w:rPr>
                <w:rFonts w:ascii="Times New Roman" w:eastAsia="Arial" w:hAnsi="Times New Roman" w:cs="Times New Roman"/>
              </w:rPr>
            </w:pPr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BP180-NC16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7C0AE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3/5</w:t>
            </w:r>
          </w:p>
          <w:p w14:paraId="294797C6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6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6422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4</w:t>
            </w:r>
          </w:p>
          <w:p w14:paraId="31738C22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3CB45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 xml:space="preserve">5/19 </w:t>
            </w:r>
          </w:p>
          <w:p w14:paraId="3029E485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26.3)</w:t>
            </w:r>
          </w:p>
        </w:tc>
      </w:tr>
      <w:tr w:rsidR="00665752" w:rsidRPr="00BC1149" w14:paraId="3380D0B2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92952A7" w14:textId="77777777" w:rsidR="00665752" w:rsidRPr="00BC1149" w:rsidRDefault="00665752" w:rsidP="008712E9">
            <w:pPr>
              <w:spacing w:after="120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G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BP2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548C5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1/5</w:t>
            </w:r>
          </w:p>
          <w:p w14:paraId="1397A305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2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5B502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4</w:t>
            </w:r>
          </w:p>
          <w:p w14:paraId="620DDE6C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AC72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1/19</w:t>
            </w:r>
          </w:p>
          <w:p w14:paraId="2355F41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7.1)</w:t>
            </w:r>
          </w:p>
        </w:tc>
      </w:tr>
      <w:tr w:rsidR="00665752" w:rsidRPr="00BC1149" w14:paraId="4AB5277E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6FD3100F" w14:textId="77777777" w:rsidR="00665752" w:rsidRPr="00BC1149" w:rsidRDefault="00665752" w:rsidP="008712E9">
            <w:pPr>
              <w:spacing w:after="120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G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E-10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1BEFA9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5</w:t>
            </w:r>
          </w:p>
          <w:p w14:paraId="3DC5E29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9182AE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4</w:t>
            </w:r>
          </w:p>
          <w:p w14:paraId="484F3B48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20C8E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19</w:t>
            </w:r>
          </w:p>
          <w:p w14:paraId="3DC85D6E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</w:tr>
      <w:tr w:rsidR="00665752" w:rsidRPr="00BC1149" w14:paraId="2ADA0FAE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2B8E125" w14:textId="77777777" w:rsidR="00665752" w:rsidRPr="00BC1149" w:rsidRDefault="00665752" w:rsidP="008712E9">
            <w:pPr>
              <w:spacing w:after="120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G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E-13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A21026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1/5</w:t>
            </w:r>
          </w:p>
          <w:p w14:paraId="4952552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2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885DD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4</w:t>
            </w:r>
          </w:p>
          <w:p w14:paraId="545455F0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1AC55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19</w:t>
            </w:r>
          </w:p>
          <w:p w14:paraId="1DED120C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</w:tr>
      <w:tr w:rsidR="00665752" w:rsidRPr="00BC1149" w14:paraId="70167F3F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A985E55" w14:textId="77777777" w:rsidR="00665752" w:rsidRPr="00BC1149" w:rsidRDefault="00665752" w:rsidP="008712E9">
            <w:pPr>
              <w:spacing w:after="120"/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G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</w:t>
            </w:r>
          </w:p>
          <w:p w14:paraId="1267875F" w14:textId="77777777" w:rsidR="00665752" w:rsidRPr="00BC1149" w:rsidRDefault="00665752" w:rsidP="008712E9">
            <w:pPr>
              <w:spacing w:after="120"/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ECD-BP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C10C99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4/5</w:t>
            </w:r>
          </w:p>
          <w:p w14:paraId="110D0F32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8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0C9AD3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0/4</w:t>
            </w:r>
          </w:p>
          <w:p w14:paraId="279C6A32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2B5F7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 xml:space="preserve">5/19 </w:t>
            </w:r>
          </w:p>
          <w:p w14:paraId="1B2B883E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26.3)</w:t>
            </w:r>
          </w:p>
        </w:tc>
      </w:tr>
      <w:tr w:rsidR="00665752" w:rsidRPr="00BC1149" w14:paraId="1DA6D355" w14:textId="77777777" w:rsidTr="008712E9">
        <w:trPr>
          <w:trHeight w:val="373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A1C9417" w14:textId="77777777" w:rsidR="00665752" w:rsidRPr="00BC1149" w:rsidRDefault="00665752" w:rsidP="008712E9">
            <w:pPr>
              <w:spacing w:after="120"/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IgA</w:t>
            </w:r>
            <w:proofErr w:type="spellEnd"/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anti-</w:t>
            </w:r>
          </w:p>
          <w:p w14:paraId="256A081B" w14:textId="77777777" w:rsidR="00665752" w:rsidRPr="00BC1149" w:rsidRDefault="00665752" w:rsidP="008712E9">
            <w:pPr>
              <w:spacing w:after="120"/>
              <w:rPr>
                <w:rFonts w:ascii="Times New Roman" w:eastAsia="Arial" w:hAnsi="Times New Roman" w:cs="Times New Roman"/>
              </w:rPr>
            </w:pPr>
            <w:r w:rsidRPr="00BC1149">
              <w:rPr>
                <w:rStyle w:val="normaltextrun"/>
                <w:rFonts w:ascii="Times New Roman" w:eastAsia="Arial" w:hAnsi="Times New Roman" w:cs="Times New Roman"/>
                <w:b/>
                <w:bCs/>
                <w:color w:val="000000" w:themeColor="text1"/>
              </w:rPr>
              <w:t>ECD-BP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C5ADCD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4/5</w:t>
            </w:r>
          </w:p>
          <w:p w14:paraId="0DA981F2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8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EAC6C1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1/4</w:t>
            </w:r>
          </w:p>
          <w:p w14:paraId="5BD7A989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2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8FDB49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6/18</w:t>
            </w:r>
          </w:p>
          <w:p w14:paraId="58DC7CA6" w14:textId="77777777" w:rsidR="00665752" w:rsidRPr="00BC1149" w:rsidRDefault="00665752" w:rsidP="008712E9">
            <w:pPr>
              <w:spacing w:after="120"/>
              <w:jc w:val="center"/>
              <w:rPr>
                <w:rFonts w:ascii="Times New Roman" w:eastAsia="Arial" w:hAnsi="Times New Roman" w:cs="Times New Roman"/>
              </w:rPr>
            </w:pPr>
            <w:r w:rsidRPr="00BC1149">
              <w:rPr>
                <w:rFonts w:ascii="Times New Roman" w:eastAsia="Arial" w:hAnsi="Times New Roman" w:cs="Times New Roman"/>
              </w:rPr>
              <w:t>(33.3)</w:t>
            </w:r>
          </w:p>
        </w:tc>
      </w:tr>
      <w:tr w:rsidR="00665752" w:rsidRPr="008712E9" w14:paraId="1D133DAF" w14:textId="77777777" w:rsidTr="008712E9">
        <w:trPr>
          <w:trHeight w:val="259"/>
        </w:trPr>
        <w:tc>
          <w:tcPr>
            <w:tcW w:w="6520" w:type="dxa"/>
            <w:gridSpan w:val="4"/>
          </w:tcPr>
          <w:p w14:paraId="2406345B" w14:textId="69EDEB04" w:rsidR="00665752" w:rsidRPr="007A4CD2" w:rsidRDefault="00665752" w:rsidP="008712E9">
            <w:pPr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E-1080 and E-1331, mid-portion (AA 1</w:t>
            </w:r>
            <w:r w:rsidR="008712E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80-1</w:t>
            </w:r>
            <w:r w:rsidR="008712E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07) and C-terminal region (AA 1</w:t>
            </w:r>
            <w:r w:rsidR="008712E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331-1</w:t>
            </w:r>
            <w:r w:rsidR="008712E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04) of the extracellular domain of BP180; ECD-BP180, ectodomain of BP180 (AA 490-1</w:t>
            </w:r>
            <w:r w:rsidR="008712E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97); IIF-</w:t>
            </w:r>
            <w:proofErr w:type="spellStart"/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sss</w:t>
            </w:r>
            <w:proofErr w:type="spellEnd"/>
            <w:r w:rsidRPr="00BC1149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, indirect immunofluorescence on salt-split skin.</w:t>
            </w:r>
          </w:p>
        </w:tc>
      </w:tr>
    </w:tbl>
    <w:p w14:paraId="37E7DEF9" w14:textId="77777777" w:rsidR="00C87B50" w:rsidRPr="00C87B50" w:rsidRDefault="00C87B50">
      <w:pPr>
        <w:rPr>
          <w:lang w:val="en-US"/>
        </w:rPr>
      </w:pPr>
      <w:bookmarkStart w:id="0" w:name="_GoBack"/>
      <w:bookmarkEnd w:id="0"/>
    </w:p>
    <w:sectPr w:rsidR="00C87B50" w:rsidRPr="00C87B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A5C"/>
    <w:rsid w:val="00665752"/>
    <w:rsid w:val="008712E9"/>
    <w:rsid w:val="00A15A5C"/>
    <w:rsid w:val="00C14F52"/>
    <w:rsid w:val="00C87B50"/>
    <w:rsid w:val="00CA333B"/>
    <w:rsid w:val="14A00640"/>
    <w:rsid w:val="2004F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72E34"/>
  <w15:chartTrackingRefBased/>
  <w15:docId w15:val="{84507EF7-8FA6-4D5C-A840-775A5A3E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87B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C87B50"/>
  </w:style>
  <w:style w:type="table" w:styleId="Grigliatabella">
    <w:name w:val="Table Grid"/>
    <w:basedOn w:val="Tabellanormale"/>
    <w:uiPriority w:val="59"/>
    <w:rsid w:val="00C87B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5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57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68ed43-0d14-4590-b7ab-7bc0afdbaebd" xsi:nil="true"/>
    <lcf76f155ced4ddcb4097134ff3c332f xmlns="5a3dd13f-a37a-40d1-bd58-6cd599c1103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4EAE523F060DA4C88E3FDEEC4FB1CE3" ma:contentTypeVersion="18" ma:contentTypeDescription="Creare un nuovo documento." ma:contentTypeScope="" ma:versionID="bf29de80ae22d2048294b25d10be301b">
  <xsd:schema xmlns:xsd="http://www.w3.org/2001/XMLSchema" xmlns:xs="http://www.w3.org/2001/XMLSchema" xmlns:p="http://schemas.microsoft.com/office/2006/metadata/properties" xmlns:ns2="5a3dd13f-a37a-40d1-bd58-6cd599c1103b" xmlns:ns3="ae68ed43-0d14-4590-b7ab-7bc0afdbaebd" targetNamespace="http://schemas.microsoft.com/office/2006/metadata/properties" ma:root="true" ma:fieldsID="468353b614a4719fc88c8aa63210515e" ns2:_="" ns3:_="">
    <xsd:import namespace="5a3dd13f-a37a-40d1-bd58-6cd599c1103b"/>
    <xsd:import namespace="ae68ed43-0d14-4590-b7ab-7bc0afdbae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dd13f-a37a-40d1-bd58-6cd599c11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9854a2a4-df92-4e66-8d78-c7289b1912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8ed43-0d14-4590-b7ab-7bc0afdba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2b1c467-1241-402c-a96e-28219e3f6177}" ma:internalName="TaxCatchAll" ma:showField="CatchAllData" ma:web="ae68ed43-0d14-4590-b7ab-7bc0afdbae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75EB0C-06BD-4283-91AD-08802253DB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889ED5-BE53-4C1F-B1EE-97E22725E446}">
  <ds:schemaRefs>
    <ds:schemaRef ds:uri="http://schemas.microsoft.com/office/2006/metadata/properties"/>
    <ds:schemaRef ds:uri="http://schemas.microsoft.com/office/infopath/2007/PartnerControls"/>
    <ds:schemaRef ds:uri="ae68ed43-0d14-4590-b7ab-7bc0afdbaebd"/>
    <ds:schemaRef ds:uri="5a3dd13f-a37a-40d1-bd58-6cd599c1103b"/>
  </ds:schemaRefs>
</ds:datastoreItem>
</file>

<file path=customXml/itemProps3.xml><?xml version="1.0" encoding="utf-8"?>
<ds:datastoreItem xmlns:ds="http://schemas.openxmlformats.org/officeDocument/2006/customXml" ds:itemID="{F19A214E-09A7-49F8-99BF-900735EBC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dd13f-a37a-40d1-bd58-6cd599c1103b"/>
    <ds:schemaRef ds:uri="ae68ed43-0d14-4590-b7ab-7bc0afdba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na Mariotti</dc:creator>
  <cp:keywords/>
  <dc:description/>
  <cp:lastModifiedBy>Mariotti Feliciana</cp:lastModifiedBy>
  <cp:revision>2</cp:revision>
  <dcterms:created xsi:type="dcterms:W3CDTF">2024-11-22T10:35:00Z</dcterms:created>
  <dcterms:modified xsi:type="dcterms:W3CDTF">2024-11-2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AE523F060DA4C88E3FDEEC4FB1CE3</vt:lpwstr>
  </property>
  <property fmtid="{D5CDD505-2E9C-101B-9397-08002B2CF9AE}" pid="3" name="MediaServiceImageTags">
    <vt:lpwstr/>
  </property>
</Properties>
</file>